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2F0" w:rsidRPr="004D4481" w:rsidRDefault="003C72F0" w:rsidP="003C72F0">
      <w:pPr>
        <w:tabs>
          <w:tab w:val="left" w:pos="1818"/>
          <w:tab w:val="left" w:pos="6588"/>
        </w:tabs>
        <w:ind w:left="113"/>
        <w:jc w:val="center"/>
        <w:rPr>
          <w:b/>
        </w:rPr>
      </w:pPr>
      <w:r w:rsidRPr="004D4481">
        <w:rPr>
          <w:b/>
        </w:rPr>
        <w:t xml:space="preserve">Supplementary Table 1: </w:t>
      </w:r>
      <w:r>
        <w:rPr>
          <w:b/>
        </w:rPr>
        <w:t>S</w:t>
      </w:r>
      <w:r w:rsidRPr="004D4481">
        <w:rPr>
          <w:b/>
        </w:rPr>
        <w:t>ummary of H3K27Me3 modifier functions in T cell development</w:t>
      </w:r>
    </w:p>
    <w:p w:rsidR="003C72F0" w:rsidRPr="004D4481" w:rsidRDefault="003C72F0" w:rsidP="003C72F0">
      <w:pPr>
        <w:tabs>
          <w:tab w:val="left" w:pos="1818"/>
          <w:tab w:val="left" w:pos="6588"/>
        </w:tabs>
        <w:ind w:left="113"/>
      </w:pPr>
    </w:p>
    <w:tbl>
      <w:tblPr>
        <w:tblStyle w:val="TableGrid"/>
        <w:tblW w:w="12122" w:type="dxa"/>
        <w:tblInd w:w="113" w:type="dxa"/>
        <w:tblLook w:val="04A0" w:firstRow="1" w:lastRow="0" w:firstColumn="1" w:lastColumn="0" w:noHBand="0" w:noVBand="1"/>
      </w:tblPr>
      <w:tblGrid>
        <w:gridCol w:w="2942"/>
        <w:gridCol w:w="3870"/>
        <w:gridCol w:w="5310"/>
      </w:tblGrid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Jmjd3</w:t>
            </w: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T Acute lymphoblastic leukemia development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OdHppYWNocmlzdG9zPC9BdXRob3I+PFllYXI+MjAxNDwv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EzLTc8L3BhZ2VzPjx2b2x1bWU+NTE0PC92b2x1bWU+PG51bWJlcj43NTIzPC9u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OdHppYWNocmlzdG9zPC9BdXRob3I+PFllYXI+MjAxNDwv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EzLTc8L3BhZ2VzPjx2b2x1bWU+NTE0PC92b2x1bWU+PG51bWJlcj43NTIzPC9u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Ntziachristos et al.</w:t>
            </w:r>
            <w:r w:rsidR="00ED35CD">
              <w:rPr>
                <w:noProof/>
              </w:rPr>
              <w:t xml:space="preserve"> (136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 w:val="restart"/>
            <w:vAlign w:val="center"/>
          </w:tcPr>
          <w:p w:rsidR="003C72F0" w:rsidRPr="004D4481" w:rsidRDefault="003C72F0" w:rsidP="000A1157">
            <w:pPr>
              <w:jc w:val="center"/>
            </w:pPr>
            <w:proofErr w:type="spellStart"/>
            <w:r w:rsidRPr="004D4481">
              <w:t>Utx</w:t>
            </w:r>
            <w:proofErr w:type="spellEnd"/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T Acute lymphoblastic leukemia suppression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OdHppYWNocmlzdG9zPC9BdXRob3I+PFllYXI+MjAxNDwv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EzLTc8L3BhZ2VzPjx2b2x1bWU+NTE0PC92b2x1bWU+PG51bWJlcj43NTIzPC9u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OdHppYWNocmlzdG9zPC9BdXRob3I+PFllYXI+MjAxNDwv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TEzLTc8L3BhZ2VzPjx2b2x1bWU+NTE0PC92b2x1bWU+PG51bWJlcj43NTIzPC9u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="00ED35CD">
              <w:rPr>
                <w:noProof/>
              </w:rPr>
              <w:t>Ntziachristos et al. (136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rPr>
                <w:color w:val="000000" w:themeColor="text1"/>
              </w:rPr>
              <w:t>Follicular Helper T cell</w:t>
            </w:r>
            <w:r w:rsidRPr="004D4481">
              <w:t xml:space="preserve"> differentiation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Db29rPC9BdXRob3I+PFllYXI+MjAxNTwvWWVhcj48UmVj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Db29rPC9BdXRob3I+PFllYXI+MjAxNTwvWWVhcj48UmVj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Cook et al</w:t>
            </w:r>
            <w:r w:rsidR="00ED35CD">
              <w:rPr>
                <w:noProof/>
              </w:rPr>
              <w:t>. (104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 w:val="restart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 xml:space="preserve">Redundant functions of Jmjd3 and </w:t>
            </w:r>
            <w:proofErr w:type="spellStart"/>
            <w:r w:rsidRPr="004D4481">
              <w:t>Utx</w:t>
            </w:r>
            <w:proofErr w:type="spellEnd"/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INK T cell development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Eb2JlbmVja2VyPC9BdXRob3I+PFllYXI+MjAxNTwvWWVh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Eb2JlbmVja2VyPC9BdXRob3I+PFllYXI+MjAxNTwvWWVh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Dobenecker et al.</w:t>
            </w:r>
            <w:r w:rsidR="00826A6B">
              <w:rPr>
                <w:noProof/>
              </w:rPr>
              <w:t xml:space="preserve"> </w:t>
            </w:r>
            <w:r w:rsidR="00ED35CD">
              <w:rPr>
                <w:noProof/>
              </w:rPr>
              <w:t>(70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Beyaz et al.</w:t>
            </w:r>
            <w:r w:rsidR="00ED35CD">
              <w:rPr>
                <w:noProof/>
              </w:rPr>
              <w:t xml:space="preserve"> (13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Northrup et al.</w:t>
            </w:r>
            <w:r w:rsidR="00ED35CD">
              <w:rPr>
                <w:noProof/>
              </w:rPr>
              <w:t xml:space="preserve"> (114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T cell effector differentiation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MaXU8L0F1dGhvcj48WWVhcj4yMDE1PC9ZZWFyPjxSZWNO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NTc4MDwvcGFnZXM+PHZvbHVt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MaXU8L0F1dGhvcj48WWVhcj4yMDE1PC9ZZWFyPjxSZWNO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Miller et al.</w:t>
            </w:r>
            <w:r w:rsidR="00ED35CD">
              <w:rPr>
                <w:noProof/>
              </w:rPr>
              <w:t xml:space="preserve"> (89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Li et al.</w:t>
            </w:r>
            <w:r w:rsidR="00ED35CD">
              <w:rPr>
                <w:noProof/>
              </w:rPr>
              <w:t>(105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Liu et al.</w:t>
            </w:r>
            <w:r w:rsidR="00ED35CD">
              <w:rPr>
                <w:noProof/>
              </w:rPr>
              <w:t xml:space="preserve"> (137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 xml:space="preserve">Late </w:t>
            </w:r>
            <w:proofErr w:type="spellStart"/>
            <w:r w:rsidRPr="004D4481">
              <w:t>thymocyte</w:t>
            </w:r>
            <w:proofErr w:type="spellEnd"/>
            <w:r w:rsidRPr="004D4481">
              <w:t xml:space="preserve"> development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NYW5uYTwvQXV0aG9yPjxZZWFyPjIwMTU8L1llYXI+PFJl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NYW5uYTwvQXV0aG9yPjxZZWFyPjIwMTU8L1llYXI+PFJl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Callen et al.</w:t>
            </w:r>
            <w:r w:rsidR="00ED35CD">
              <w:rPr>
                <w:noProof/>
              </w:rPr>
              <w:t>(115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Manna et al.</w:t>
            </w:r>
            <w:r w:rsidR="00ED35CD">
              <w:rPr>
                <w:noProof/>
              </w:rPr>
              <w:t xml:space="preserve"> (44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 w:val="restart"/>
            <w:vAlign w:val="center"/>
          </w:tcPr>
          <w:p w:rsidR="003C72F0" w:rsidRPr="004D4481" w:rsidRDefault="003C72F0" w:rsidP="000A1157">
            <w:pPr>
              <w:jc w:val="center"/>
            </w:pPr>
            <w:proofErr w:type="spellStart"/>
            <w:r w:rsidRPr="004D4481">
              <w:t>Polycomb</w:t>
            </w:r>
            <w:proofErr w:type="spellEnd"/>
            <w:r w:rsidRPr="004D4481">
              <w:t xml:space="preserve"> complex components</w:t>
            </w: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Early hematopoiesis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MZWU8L0F1dGhvcj48WWVhcj4yMDE1PC9ZZWFyPjxSZWNO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2Ny03NTwv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MZWU8L0F1dGhvcj48WWVhcj4yMDE1PC9ZZWFyPjxSZWNO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Lee et al.</w:t>
            </w:r>
            <w:r w:rsidR="00ED35CD">
              <w:rPr>
                <w:noProof/>
              </w:rPr>
              <w:t xml:space="preserve"> (95)</w:t>
            </w:r>
            <w:r w:rsidRPr="004D4481">
              <w:fldChar w:fldCharType="end"/>
            </w:r>
            <w:r w:rsidR="00ED35CD">
              <w:t>;</w:t>
            </w:r>
            <w:r w:rsidRPr="004D4481">
              <w:t xml:space="preserve"> </w:t>
            </w:r>
            <w:r w:rsidRPr="004D4481">
              <w:fldChar w:fldCharType="begin">
                <w:fldData xml:space="preserve">PEVuZE5vdGU+PENpdGU+PEF1dGhvcj5Nb2NoaXp1a2ktS2FzaGlvPC9BdXRob3I+PFllYXI+MjAx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xMTcyLTgzPC9wYWdl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Nb2NoaXp1a2ktS2FzaGlvPC9BdXRob3I+PFllYXI+MjAx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xMTcyLTgzPC9wYWdl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Mochizuki-Kashio et al.</w:t>
            </w:r>
            <w:r w:rsidR="00ED35CD">
              <w:rPr>
                <w:noProof/>
              </w:rPr>
              <w:t xml:space="preserve"> (111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Early T cell development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TdTwvQXV0aG9yPjxZZWFyPjIwMDU8L1llYXI+PFJlY051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TdTwvQXV0aG9yPjxZZWFyPjIwMDU8L1llYXI+PFJlY051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="00ED35CD">
              <w:rPr>
                <w:noProof/>
              </w:rPr>
              <w:t>Su et al. (66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Miyazaki et al.</w:t>
            </w:r>
            <w:r w:rsidR="00ED35CD">
              <w:rPr>
                <w:noProof/>
              </w:rPr>
              <w:t xml:space="preserve"> (67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CD8 T cell memory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ED35CD">
            <w:r w:rsidRPr="004D4481">
              <w:fldChar w:fldCharType="begin">
                <w:fldData xml:space="preserve">PEVuZE5vdGU+PENpdGU+PEF1dGhvcj5IZTwvQXV0aG9yPjxZZWFyPjIwMTc8L1llYXI+PFJlY051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xMjU8L3BhZ2VzPjx2b2x1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NzM3LTQ5PC9wYWdlcz48dm9sdW1lPjEyNDwvdm9sdW1lPjxudW1iZXI+NTwvbnVtYmVyPjxlZGl0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IZTwvQXV0aG9yPjxZZWFyPjIwMTc8L1llYXI+PFJlY051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xMjU8L3BhZ2VzPjx2b2x1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NzM3LTQ5PC9wYWdlcz48dm9sdW1lPjEyNDwvdm9sdW1lPjxudW1iZXI+NTwvbnVtYmVyPjxlZGl0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Zhang et al.</w:t>
            </w:r>
            <w:r w:rsidR="00826A6B">
              <w:rPr>
                <w:noProof/>
              </w:rPr>
              <w:t xml:space="preserve"> </w:t>
            </w:r>
            <w:r w:rsidR="00ED35CD">
              <w:rPr>
                <w:noProof/>
              </w:rPr>
              <w:t>(69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Gray et al. (71)</w:t>
            </w:r>
            <w:r w:rsidRPr="004D4481">
              <w:rPr>
                <w:noProof/>
              </w:rPr>
              <w:t>;</w:t>
            </w:r>
            <w:r w:rsidR="00ED35CD">
              <w:rPr>
                <w:noProof/>
              </w:rPr>
              <w:t xml:space="preserve"> </w:t>
            </w:r>
            <w:r w:rsidRPr="004D4481">
              <w:rPr>
                <w:noProof/>
              </w:rPr>
              <w:t>He et al.</w:t>
            </w:r>
            <w:r w:rsidR="00ED35CD">
              <w:rPr>
                <w:noProof/>
              </w:rPr>
              <w:t xml:space="preserve"> (108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T cell effector differentiation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826A6B">
            <w:r w:rsidRPr="004D4481">
              <w:fldChar w:fldCharType="begin">
                <w:fldData xml:space="preserve">PEVuZE5vdGU+PENpdGU+PEF1dGhvcj5UdW1lczwvQXV0aG9yPjxZZWFyPjIwMTM8L1llYXI+PFJl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czNy00OTwvcGFnZXM+PHZvbHVtZT4xMjQ8L3ZvbHVtZT48bnVtYmVyPjU8L251bWJlcj48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UdW1lczwvQXV0aG9yPjxZZWFyPjIwMTM8L1llYXI+PFJl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czNy00OTwvcGFnZXM+PHZvbHVtZT4xMjQ8L3ZvbHVtZT48bnVtYmVyPjU8L251bWJlcj48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Tumes et al.</w:t>
            </w:r>
            <w:r w:rsidR="00826A6B">
              <w:rPr>
                <w:noProof/>
              </w:rPr>
              <w:t xml:space="preserve"> (68)</w:t>
            </w:r>
            <w:r w:rsidRPr="004D4481">
              <w:rPr>
                <w:noProof/>
              </w:rPr>
              <w:t>;</w:t>
            </w:r>
            <w:r w:rsidR="00826A6B">
              <w:rPr>
                <w:noProof/>
              </w:rPr>
              <w:t xml:space="preserve"> </w:t>
            </w:r>
            <w:r w:rsidRPr="004D4481">
              <w:rPr>
                <w:noProof/>
              </w:rPr>
              <w:t>Zhang et al</w:t>
            </w:r>
            <w:r w:rsidR="00826A6B">
              <w:rPr>
                <w:noProof/>
              </w:rPr>
              <w:t>. (69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 w:val="restart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Ezh2</w:t>
            </w: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INK T cell development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826A6B">
            <w:r w:rsidRPr="004D4481">
              <w:fldChar w:fldCharType="begin">
                <w:fldData xml:space="preserve">PEVuZE5vdGU+PENpdGU+PEF1dGhvcj5Eb2JlbmVja2VyPC9BdXRob3I+PFllYXI+MjAxNTwvWWVh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Eb2JlbmVja2VyPC9BdXRob3I+PFllYXI+MjAxNTwvWWVh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Dobenecker et al</w:t>
            </w:r>
            <w:r w:rsidR="00826A6B">
              <w:rPr>
                <w:noProof/>
              </w:rPr>
              <w:t>. (70)</w:t>
            </w:r>
            <w:r w:rsidRPr="004D4481">
              <w:rPr>
                <w:noProof/>
              </w:rPr>
              <w:t>;</w:t>
            </w:r>
            <w:r w:rsidR="00826A6B">
              <w:rPr>
                <w:noProof/>
              </w:rPr>
              <w:t xml:space="preserve"> </w:t>
            </w:r>
            <w:r w:rsidRPr="004D4481">
              <w:rPr>
                <w:noProof/>
              </w:rPr>
              <w:t>Vasanthakumar et al.</w:t>
            </w:r>
            <w:r w:rsidR="00826A6B">
              <w:rPr>
                <w:noProof/>
              </w:rPr>
              <w:t xml:space="preserve"> (84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T cell receptor signaling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826A6B">
            <w:r w:rsidRPr="004D4481">
              <w:fldChar w:fldCharType="begin">
                <w:fldData xml:space="preserve">PEVuZE5vdGU+PENpdGU+PEF1dGhvcj5Eb2JlbmVja2VyPC9BdXRob3I+PFllYXI+MjAxODwvWWVh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Eb2JlbmVja2VyPC9BdXRob3I+PFllYXI+MjAxODwvWWVh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r w:rsidRPr="004D4481">
              <w:rPr>
                <w:noProof/>
              </w:rPr>
              <w:t>Su et al.</w:t>
            </w:r>
            <w:r w:rsidR="00826A6B">
              <w:rPr>
                <w:noProof/>
              </w:rPr>
              <w:t xml:space="preserve"> (66)</w:t>
            </w:r>
            <w:r w:rsidRPr="004D4481">
              <w:rPr>
                <w:noProof/>
              </w:rPr>
              <w:t>;</w:t>
            </w:r>
            <w:r w:rsidR="00826A6B">
              <w:rPr>
                <w:noProof/>
              </w:rPr>
              <w:t xml:space="preserve"> </w:t>
            </w:r>
            <w:r w:rsidRPr="004D4481">
              <w:rPr>
                <w:noProof/>
              </w:rPr>
              <w:t>Dobenecker et al.</w:t>
            </w:r>
            <w:r w:rsidR="00826A6B">
              <w:rPr>
                <w:noProof/>
              </w:rPr>
              <w:t>(72</w:t>
            </w:r>
            <w:r w:rsidRPr="004D4481">
              <w:rPr>
                <w:noProof/>
              </w:rPr>
              <w:t>)</w:t>
            </w:r>
            <w:r w:rsidRPr="004D4481">
              <w:fldChar w:fldCharType="end"/>
            </w:r>
          </w:p>
        </w:tc>
      </w:tr>
      <w:tr w:rsidR="003C72F0" w:rsidRPr="004D4481" w:rsidTr="000A1157">
        <w:trPr>
          <w:cantSplit/>
          <w:trHeight w:hRule="exact" w:val="576"/>
        </w:trPr>
        <w:tc>
          <w:tcPr>
            <w:tcW w:w="2942" w:type="dxa"/>
            <w:vMerge/>
            <w:vAlign w:val="center"/>
          </w:tcPr>
          <w:p w:rsidR="003C72F0" w:rsidRPr="004D4481" w:rsidRDefault="003C72F0" w:rsidP="000A1157">
            <w:pPr>
              <w:jc w:val="center"/>
            </w:pPr>
          </w:p>
        </w:tc>
        <w:tc>
          <w:tcPr>
            <w:tcW w:w="3870" w:type="dxa"/>
            <w:vAlign w:val="center"/>
          </w:tcPr>
          <w:p w:rsidR="003C72F0" w:rsidRPr="004D4481" w:rsidRDefault="003C72F0" w:rsidP="000A1157">
            <w:pPr>
              <w:jc w:val="center"/>
            </w:pPr>
            <w:r w:rsidRPr="004D4481">
              <w:t>Hematopoietic malignancy suppression</w:t>
            </w:r>
          </w:p>
        </w:tc>
        <w:tc>
          <w:tcPr>
            <w:tcW w:w="5310" w:type="dxa"/>
            <w:vAlign w:val="center"/>
          </w:tcPr>
          <w:p w:rsidR="003C72F0" w:rsidRPr="004D4481" w:rsidRDefault="003C72F0" w:rsidP="00826A6B">
            <w:r w:rsidRPr="004D4481">
              <w:fldChar w:fldCharType="begin">
                <w:fldData xml:space="preserve">PEVuZE5vdGU+PENpdGU+PEF1dGhvcj5Nb2NoaXp1a2ktS2FzaGlvPC9BdXRob3I+PFllYXI+MjAx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xMTcyLTgzPC9wYWdl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</w:fldData>
              </w:fldChar>
            </w:r>
            <w:r w:rsidRPr="004D4481">
              <w:instrText xml:space="preserve"> ADDIN EN.CITE </w:instrText>
            </w:r>
            <w:r w:rsidRPr="004D4481">
              <w:fldChar w:fldCharType="begin">
                <w:fldData xml:space="preserve">PEVuZE5vdGU+PENpdGU+PEF1dGhvcj5Nb2NoaXp1a2ktS2FzaGlvPC9BdXRob3I+PFllYXI+MjAx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</w:fldData>
              </w:fldChar>
            </w:r>
            <w:r w:rsidRPr="004D4481">
              <w:instrText xml:space="preserve"> ADDIN EN.CITE.DATA </w:instrText>
            </w:r>
            <w:r w:rsidRPr="004D4481">
              <w:fldChar w:fldCharType="end"/>
            </w:r>
            <w:r w:rsidRPr="004D4481">
              <w:fldChar w:fldCharType="separate"/>
            </w:r>
            <w:bookmarkStart w:id="0" w:name="_GoBack"/>
            <w:r w:rsidRPr="004D4481">
              <w:rPr>
                <w:noProof/>
              </w:rPr>
              <w:t>Mochizuki-Kas</w:t>
            </w:r>
            <w:bookmarkEnd w:id="0"/>
            <w:r w:rsidRPr="004D4481">
              <w:rPr>
                <w:noProof/>
              </w:rPr>
              <w:t>hio et al.</w:t>
            </w:r>
            <w:r w:rsidR="00826A6B">
              <w:rPr>
                <w:noProof/>
              </w:rPr>
              <w:t xml:space="preserve"> (111)</w:t>
            </w:r>
            <w:r w:rsidRPr="004D4481">
              <w:fldChar w:fldCharType="end"/>
            </w:r>
          </w:p>
        </w:tc>
      </w:tr>
    </w:tbl>
    <w:p w:rsidR="007F4AA2" w:rsidRDefault="007F4AA2"/>
    <w:sectPr w:rsidR="007F4AA2" w:rsidSect="003C72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2F0"/>
    <w:rsid w:val="003C72F0"/>
    <w:rsid w:val="007F4AA2"/>
    <w:rsid w:val="00826A6B"/>
    <w:rsid w:val="00ED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F0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7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2F0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7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athya</cp:lastModifiedBy>
  <cp:revision>2</cp:revision>
  <dcterms:created xsi:type="dcterms:W3CDTF">2019-03-30T05:42:00Z</dcterms:created>
  <dcterms:modified xsi:type="dcterms:W3CDTF">2019-03-30T05:42:00Z</dcterms:modified>
</cp:coreProperties>
</file>